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78547" w14:textId="6620EC90" w:rsidR="0058188D" w:rsidRDefault="0058188D" w:rsidP="00543937">
      <w:pPr>
        <w:pStyle w:val="Lgende"/>
        <w:keepNext/>
        <w:spacing w:after="0"/>
      </w:pPr>
      <w:r w:rsidRPr="00543937">
        <w:t>Table S</w:t>
      </w:r>
      <w:r w:rsidR="00B5662E">
        <w:t>-</w:t>
      </w:r>
      <w:r w:rsidRPr="00543937">
        <w:t xml:space="preserve">2. </w:t>
      </w:r>
      <w:r w:rsidR="003110DE" w:rsidRPr="00543937">
        <w:t>Anatomical structure correspondence between MOOSE and TotalSegmentator</w:t>
      </w:r>
    </w:p>
    <w:p w14:paraId="4AC5A366" w14:textId="77777777" w:rsidR="005F51EE" w:rsidRPr="005F51EE" w:rsidRDefault="005F51EE" w:rsidP="005F51EE"/>
    <w:tbl>
      <w:tblPr>
        <w:tblStyle w:val="Grilledutableau"/>
        <w:tblW w:w="9528" w:type="dxa"/>
        <w:jc w:val="center"/>
        <w:tblLook w:val="04A0" w:firstRow="1" w:lastRow="0" w:firstColumn="1" w:lastColumn="0" w:noHBand="0" w:noVBand="1"/>
      </w:tblPr>
      <w:tblGrid>
        <w:gridCol w:w="1430"/>
        <w:gridCol w:w="1831"/>
        <w:gridCol w:w="2205"/>
        <w:gridCol w:w="1757"/>
        <w:gridCol w:w="2305"/>
      </w:tblGrid>
      <w:tr w:rsidR="005D486A" w:rsidRPr="00543937" w14:paraId="30B7C288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2C8E946" w14:textId="10D42030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937">
              <w:rPr>
                <w:rFonts w:cs="Times New Roman"/>
                <w:b/>
                <w:bCs/>
                <w:sz w:val="20"/>
                <w:szCs w:val="20"/>
              </w:rPr>
              <w:t>Anatomic structure</w:t>
            </w:r>
          </w:p>
        </w:tc>
        <w:tc>
          <w:tcPr>
            <w:tcW w:w="1831" w:type="dxa"/>
            <w:vAlign w:val="center"/>
          </w:tcPr>
          <w:p w14:paraId="02C53394" w14:textId="149A8FA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937">
              <w:rPr>
                <w:rFonts w:cs="Times New Roman"/>
                <w:b/>
                <w:bCs/>
                <w:sz w:val="20"/>
                <w:szCs w:val="20"/>
              </w:rPr>
              <w:t>Model in Moose</w:t>
            </w:r>
          </w:p>
        </w:tc>
        <w:tc>
          <w:tcPr>
            <w:tcW w:w="2205" w:type="dxa"/>
            <w:vAlign w:val="center"/>
          </w:tcPr>
          <w:p w14:paraId="6258707B" w14:textId="5C2C7653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937">
              <w:rPr>
                <w:rFonts w:cs="Times New Roman"/>
                <w:b/>
                <w:bCs/>
                <w:sz w:val="20"/>
                <w:szCs w:val="20"/>
              </w:rPr>
              <w:t>Name in Moose</w:t>
            </w:r>
          </w:p>
        </w:tc>
        <w:tc>
          <w:tcPr>
            <w:tcW w:w="1757" w:type="dxa"/>
            <w:vAlign w:val="center"/>
          </w:tcPr>
          <w:p w14:paraId="43704535" w14:textId="4431E2FB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937">
              <w:rPr>
                <w:rFonts w:cs="Times New Roman"/>
                <w:b/>
                <w:bCs/>
                <w:sz w:val="20"/>
                <w:szCs w:val="20"/>
              </w:rPr>
              <w:t xml:space="preserve">Model in </w:t>
            </w:r>
            <w:r w:rsidR="009A00A6" w:rsidRPr="00543937">
              <w:rPr>
                <w:rFonts w:cs="Times New Roman"/>
                <w:b/>
                <w:bCs/>
                <w:sz w:val="20"/>
                <w:szCs w:val="20"/>
              </w:rPr>
              <w:t>TotalSegmentator</w:t>
            </w:r>
          </w:p>
        </w:tc>
        <w:tc>
          <w:tcPr>
            <w:tcW w:w="2305" w:type="dxa"/>
            <w:vAlign w:val="center"/>
          </w:tcPr>
          <w:p w14:paraId="75E015F8" w14:textId="1546793C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43937">
              <w:rPr>
                <w:rFonts w:cs="Times New Roman"/>
                <w:b/>
                <w:bCs/>
                <w:sz w:val="20"/>
                <w:szCs w:val="20"/>
              </w:rPr>
              <w:t>Name in TotalSegmentator</w:t>
            </w:r>
          </w:p>
        </w:tc>
      </w:tr>
      <w:tr w:rsidR="005D486A" w:rsidRPr="00543937" w14:paraId="07C30DFB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5E9219A" w14:textId="5AD7B37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Adrenal glands</w:t>
            </w:r>
          </w:p>
        </w:tc>
        <w:tc>
          <w:tcPr>
            <w:tcW w:w="1831" w:type="dxa"/>
            <w:vAlign w:val="center"/>
          </w:tcPr>
          <w:p w14:paraId="14AEA391" w14:textId="0D49D0E5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0AC5A215" w14:textId="3C0AF564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adrenal_gland_left, 2:adrenal_gland_right</w:t>
            </w:r>
          </w:p>
        </w:tc>
        <w:tc>
          <w:tcPr>
            <w:tcW w:w="1757" w:type="dxa"/>
            <w:vAlign w:val="center"/>
          </w:tcPr>
          <w:p w14:paraId="57AF43B6" w14:textId="1BEF6A6B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5AE7C024" w14:textId="79FCD54B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8:adrenal_gland_right, 9:adrenal_gland_right</w:t>
            </w:r>
          </w:p>
        </w:tc>
      </w:tr>
      <w:tr w:rsidR="005D486A" w:rsidRPr="00543937" w14:paraId="44529611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5CFC42A" w14:textId="200C1247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1831" w:type="dxa"/>
            <w:vAlign w:val="center"/>
          </w:tcPr>
          <w:p w14:paraId="2EA53D60" w14:textId="54CA1546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1430559C" w14:textId="6D13E9A9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:aorta</w:t>
            </w:r>
          </w:p>
        </w:tc>
        <w:tc>
          <w:tcPr>
            <w:tcW w:w="1757" w:type="dxa"/>
            <w:vAlign w:val="center"/>
          </w:tcPr>
          <w:p w14:paraId="27BF0330" w14:textId="7202255C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1D50EAF6" w14:textId="1522C46A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52:aorta</w:t>
            </w:r>
          </w:p>
        </w:tc>
      </w:tr>
      <w:tr w:rsidR="005D486A" w:rsidRPr="00543937" w14:paraId="09295009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3C65D614" w14:textId="0A25FCEC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Atrium L</w:t>
            </w:r>
          </w:p>
        </w:tc>
        <w:tc>
          <w:tcPr>
            <w:tcW w:w="1831" w:type="dxa"/>
            <w:vAlign w:val="center"/>
          </w:tcPr>
          <w:p w14:paraId="29D2947C" w14:textId="442DB0B5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0E971D03" w14:textId="32BF97A0" w:rsidR="00B131C4" w:rsidRPr="00543937" w:rsidRDefault="00CD1EB4" w:rsidP="00543937">
            <w:pPr>
              <w:spacing w:after="240" w:line="240" w:lineRule="auto"/>
              <w:jc w:val="center"/>
              <w:rPr>
                <w:rFonts w:cs="Times New Roman"/>
                <w:color w:val="1F2328"/>
                <w:sz w:val="20"/>
                <w:szCs w:val="20"/>
              </w:rPr>
            </w:pPr>
            <w:r w:rsidRPr="00543937">
              <w:rPr>
                <w:rFonts w:cs="Times New Roman"/>
                <w:color w:val="1F2328"/>
                <w:sz w:val="20"/>
                <w:szCs w:val="20"/>
              </w:rPr>
              <w:t>2:heart_atrium_left</w:t>
            </w:r>
          </w:p>
        </w:tc>
        <w:tc>
          <w:tcPr>
            <w:tcW w:w="1757" w:type="dxa"/>
            <w:vAlign w:val="center"/>
          </w:tcPr>
          <w:p w14:paraId="64B2C4E8" w14:textId="63E7F368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5CF64BBB" w14:textId="6BF9AEC6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5640A5E6" w14:textId="0767A982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:atrium_left</w:t>
            </w:r>
          </w:p>
        </w:tc>
      </w:tr>
      <w:tr w:rsidR="005D486A" w:rsidRPr="00543937" w14:paraId="7A4012B8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7926EF6" w14:textId="6E649604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Atrium R</w:t>
            </w:r>
          </w:p>
        </w:tc>
        <w:tc>
          <w:tcPr>
            <w:tcW w:w="1831" w:type="dxa"/>
            <w:vAlign w:val="center"/>
          </w:tcPr>
          <w:p w14:paraId="60FC150C" w14:textId="412620A8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41C05669" w14:textId="46136F66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1F2328"/>
                <w:sz w:val="20"/>
                <w:szCs w:val="20"/>
              </w:rPr>
              <w:t>3:heart_atrium_right</w:t>
            </w:r>
          </w:p>
        </w:tc>
        <w:tc>
          <w:tcPr>
            <w:tcW w:w="1757" w:type="dxa"/>
            <w:vAlign w:val="center"/>
          </w:tcPr>
          <w:p w14:paraId="0F18E4D1" w14:textId="2D743586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5222607F" w14:textId="490EE6BD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0ABFC6F3" w14:textId="413E2C59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3:atrium_right</w:t>
            </w:r>
          </w:p>
        </w:tc>
      </w:tr>
      <w:tr w:rsidR="005D486A" w:rsidRPr="00543937" w14:paraId="7AAD3578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1701DB0A" w14:textId="23DBFEB5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831" w:type="dxa"/>
            <w:vAlign w:val="center"/>
          </w:tcPr>
          <w:p w14:paraId="071B10C3" w14:textId="5A05F0F6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345EBC51" w14:textId="3308AAD4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3:bladder</w:t>
            </w:r>
          </w:p>
        </w:tc>
        <w:tc>
          <w:tcPr>
            <w:tcW w:w="1757" w:type="dxa"/>
            <w:vAlign w:val="center"/>
          </w:tcPr>
          <w:p w14:paraId="316BCA14" w14:textId="1FC4AB40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16B4119" w14:textId="30907B8E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1:urinary</w:t>
            </w:r>
            <w:r w:rsidR="00A23F5E" w:rsidRPr="00543937">
              <w:rPr>
                <w:rFonts w:cs="Times New Roman"/>
                <w:sz w:val="20"/>
                <w:szCs w:val="20"/>
              </w:rPr>
              <w:t>_</w:t>
            </w:r>
            <w:r w:rsidRPr="00543937">
              <w:rPr>
                <w:rFonts w:cs="Times New Roman"/>
                <w:sz w:val="20"/>
                <w:szCs w:val="20"/>
              </w:rPr>
              <w:t>bladder</w:t>
            </w:r>
          </w:p>
        </w:tc>
      </w:tr>
      <w:tr w:rsidR="005D486A" w:rsidRPr="00543937" w14:paraId="242A3C28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614B22AF" w14:textId="49C724EB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31" w:type="dxa"/>
            <w:vAlign w:val="center"/>
          </w:tcPr>
          <w:p w14:paraId="61E9312E" w14:textId="7D7B35AF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4A10A3D4" w14:textId="68573585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4:brain</w:t>
            </w:r>
          </w:p>
        </w:tc>
        <w:tc>
          <w:tcPr>
            <w:tcW w:w="1757" w:type="dxa"/>
            <w:vAlign w:val="center"/>
          </w:tcPr>
          <w:p w14:paraId="5D48C078" w14:textId="56EA7D95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7B69C7FD" w14:textId="688AD351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90:brain</w:t>
            </w:r>
          </w:p>
        </w:tc>
      </w:tr>
      <w:tr w:rsidR="005D486A" w:rsidRPr="00543937" w14:paraId="7EA3D243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1B0B0BB" w14:textId="77E029ED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Clavicles</w:t>
            </w:r>
          </w:p>
        </w:tc>
        <w:tc>
          <w:tcPr>
            <w:tcW w:w="1831" w:type="dxa"/>
            <w:vAlign w:val="center"/>
          </w:tcPr>
          <w:p w14:paraId="6D7699AD" w14:textId="77777777" w:rsidR="009A00A6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peripheral_</w:t>
            </w:r>
          </w:p>
          <w:p w14:paraId="03529F21" w14:textId="0643ADFE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bones</w:t>
            </w:r>
          </w:p>
        </w:tc>
        <w:tc>
          <w:tcPr>
            <w:tcW w:w="2205" w:type="dxa"/>
            <w:vAlign w:val="center"/>
          </w:tcPr>
          <w:p w14:paraId="13AF6B3D" w14:textId="668D90B5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3:clavicle_left, 4:clavicle_right</w:t>
            </w:r>
          </w:p>
        </w:tc>
        <w:tc>
          <w:tcPr>
            <w:tcW w:w="1757" w:type="dxa"/>
            <w:vAlign w:val="center"/>
          </w:tcPr>
          <w:p w14:paraId="3DCA899E" w14:textId="3D0993A5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4BB1CA1F" w14:textId="79349400" w:rsidR="00B131C4" w:rsidRPr="00543937" w:rsidRDefault="00864772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73:clavicula_left, 74:claivula_right</w:t>
            </w:r>
          </w:p>
        </w:tc>
      </w:tr>
      <w:tr w:rsidR="005D486A" w:rsidRPr="00543937" w14:paraId="738CD7CE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1C131B49" w14:textId="6DB57224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831" w:type="dxa"/>
            <w:vAlign w:val="center"/>
          </w:tcPr>
          <w:p w14:paraId="6DC64DB9" w14:textId="6E42CD60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digestive</w:t>
            </w:r>
          </w:p>
        </w:tc>
        <w:tc>
          <w:tcPr>
            <w:tcW w:w="2205" w:type="dxa"/>
            <w:vAlign w:val="center"/>
          </w:tcPr>
          <w:p w14:paraId="6BA095EF" w14:textId="5F7D9693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colon</w:t>
            </w:r>
          </w:p>
        </w:tc>
        <w:tc>
          <w:tcPr>
            <w:tcW w:w="1757" w:type="dxa"/>
            <w:vAlign w:val="center"/>
          </w:tcPr>
          <w:p w14:paraId="22E3709D" w14:textId="3371F5B0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0AA4E90A" w14:textId="20758CBE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0:colon</w:t>
            </w:r>
          </w:p>
        </w:tc>
      </w:tr>
      <w:tr w:rsidR="005D486A" w:rsidRPr="00543937" w14:paraId="14D057BC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023EFB9" w14:textId="64E8B175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831" w:type="dxa"/>
            <w:vAlign w:val="center"/>
          </w:tcPr>
          <w:p w14:paraId="7D3FFC5C" w14:textId="67DBBFCE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digestive</w:t>
            </w:r>
          </w:p>
        </w:tc>
        <w:tc>
          <w:tcPr>
            <w:tcW w:w="2205" w:type="dxa"/>
            <w:vAlign w:val="center"/>
          </w:tcPr>
          <w:p w14:paraId="1AC13F73" w14:textId="3F0DA45E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:duodenum</w:t>
            </w:r>
          </w:p>
        </w:tc>
        <w:tc>
          <w:tcPr>
            <w:tcW w:w="1757" w:type="dxa"/>
            <w:vAlign w:val="center"/>
          </w:tcPr>
          <w:p w14:paraId="3958D089" w14:textId="35EB2520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02ABD328" w14:textId="33107F74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9:duodenum</w:t>
            </w:r>
          </w:p>
        </w:tc>
      </w:tr>
      <w:tr w:rsidR="005D486A" w:rsidRPr="00543937" w14:paraId="113F767F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325BF6A3" w14:textId="4DECC260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1831" w:type="dxa"/>
            <w:vAlign w:val="center"/>
          </w:tcPr>
          <w:p w14:paraId="17C2959A" w14:textId="1BF56899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digestive</w:t>
            </w:r>
          </w:p>
        </w:tc>
        <w:tc>
          <w:tcPr>
            <w:tcW w:w="2205" w:type="dxa"/>
            <w:vAlign w:val="center"/>
          </w:tcPr>
          <w:p w14:paraId="1EF1F84F" w14:textId="64E8BF71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3:esophagus</w:t>
            </w:r>
          </w:p>
        </w:tc>
        <w:tc>
          <w:tcPr>
            <w:tcW w:w="1757" w:type="dxa"/>
            <w:vAlign w:val="center"/>
          </w:tcPr>
          <w:p w14:paraId="2FF921BF" w14:textId="18FBFB58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43CFAD7D" w14:textId="454051AC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5:esophagus</w:t>
            </w:r>
          </w:p>
        </w:tc>
      </w:tr>
      <w:tr w:rsidR="005D486A" w:rsidRPr="00543937" w14:paraId="7B959B89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77CAE934" w14:textId="0EE9B3CC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831" w:type="dxa"/>
            <w:vAlign w:val="center"/>
          </w:tcPr>
          <w:p w14:paraId="4AB190B2" w14:textId="61995F15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digestive</w:t>
            </w:r>
          </w:p>
        </w:tc>
        <w:tc>
          <w:tcPr>
            <w:tcW w:w="2205" w:type="dxa"/>
            <w:vAlign w:val="center"/>
          </w:tcPr>
          <w:p w14:paraId="1908DD19" w14:textId="71F5D58C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5:gallbladder</w:t>
            </w:r>
          </w:p>
        </w:tc>
        <w:tc>
          <w:tcPr>
            <w:tcW w:w="1757" w:type="dxa"/>
            <w:vAlign w:val="center"/>
          </w:tcPr>
          <w:p w14:paraId="55907DB6" w14:textId="15E613B9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0416D929" w14:textId="5EDE87FA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4:gallbladder</w:t>
            </w:r>
          </w:p>
        </w:tc>
      </w:tr>
      <w:tr w:rsidR="005D486A" w:rsidRPr="00543937" w14:paraId="581FD86F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3C01CFDD" w14:textId="36A3413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Iliac arteries</w:t>
            </w:r>
          </w:p>
        </w:tc>
        <w:tc>
          <w:tcPr>
            <w:tcW w:w="1831" w:type="dxa"/>
            <w:vAlign w:val="center"/>
          </w:tcPr>
          <w:p w14:paraId="357CC5F7" w14:textId="6EBFB16F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0EC35D7D" w14:textId="6802568A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7:iliac_artery_left, 8:iliac_artery_right</w:t>
            </w:r>
          </w:p>
        </w:tc>
        <w:tc>
          <w:tcPr>
            <w:tcW w:w="1757" w:type="dxa"/>
            <w:vAlign w:val="center"/>
          </w:tcPr>
          <w:p w14:paraId="0B64AD51" w14:textId="6290D80A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77E64632" w14:textId="40D2FD51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5:iliac_artery_left, 66:iliac_artery_right</w:t>
            </w:r>
          </w:p>
        </w:tc>
      </w:tr>
      <w:tr w:rsidR="005D486A" w:rsidRPr="00543937" w14:paraId="156AA17E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E274696" w14:textId="3008FBD3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Iliac veins</w:t>
            </w:r>
          </w:p>
        </w:tc>
        <w:tc>
          <w:tcPr>
            <w:tcW w:w="1831" w:type="dxa"/>
            <w:vAlign w:val="center"/>
          </w:tcPr>
          <w:p w14:paraId="58BF064B" w14:textId="4B06D873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336161A2" w14:textId="7DC8F082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9:iliac_vena_left, 10:iliac_vena_right</w:t>
            </w:r>
          </w:p>
        </w:tc>
        <w:tc>
          <w:tcPr>
            <w:tcW w:w="1757" w:type="dxa"/>
            <w:vAlign w:val="center"/>
          </w:tcPr>
          <w:p w14:paraId="7CDD75A7" w14:textId="69BCD9A3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9EB5D64" w14:textId="49923A52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7:iliac_vena_left, 68:iliac_vena_right</w:t>
            </w:r>
          </w:p>
        </w:tc>
      </w:tr>
      <w:tr w:rsidR="005D486A" w:rsidRPr="00543937" w14:paraId="52C4A23E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B94A0EC" w14:textId="63B18D44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Inferior vena cava</w:t>
            </w:r>
          </w:p>
        </w:tc>
        <w:tc>
          <w:tcPr>
            <w:tcW w:w="1831" w:type="dxa"/>
            <w:vAlign w:val="center"/>
          </w:tcPr>
          <w:p w14:paraId="36C22249" w14:textId="18627C39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50AA173F" w14:textId="46E11A53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1:inferior_vena_cava</w:t>
            </w:r>
          </w:p>
        </w:tc>
        <w:tc>
          <w:tcPr>
            <w:tcW w:w="1757" w:type="dxa"/>
            <w:vAlign w:val="center"/>
          </w:tcPr>
          <w:p w14:paraId="728E7776" w14:textId="368F4EE3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284AA5BA" w14:textId="03E22C8B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3:inferior_vena_cava</w:t>
            </w:r>
          </w:p>
        </w:tc>
      </w:tr>
      <w:tr w:rsidR="005D486A" w:rsidRPr="00543937" w14:paraId="5A97FA33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739FEB38" w14:textId="2D854BB6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Kidneys</w:t>
            </w:r>
          </w:p>
        </w:tc>
        <w:tc>
          <w:tcPr>
            <w:tcW w:w="1831" w:type="dxa"/>
            <w:vAlign w:val="center"/>
          </w:tcPr>
          <w:p w14:paraId="5C90FDE9" w14:textId="1B95DC08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4169C83C" w14:textId="6E8C3100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:kidney_left, 7:kidney_right</w:t>
            </w:r>
          </w:p>
        </w:tc>
        <w:tc>
          <w:tcPr>
            <w:tcW w:w="1757" w:type="dxa"/>
            <w:vAlign w:val="center"/>
          </w:tcPr>
          <w:p w14:paraId="69CBFE65" w14:textId="461BFB46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1233718D" w14:textId="45C2E96A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:kidney_right, 3:kidney_left</w:t>
            </w:r>
          </w:p>
        </w:tc>
      </w:tr>
      <w:tr w:rsidR="005D486A" w:rsidRPr="00543937" w14:paraId="0175B080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E0F951F" w14:textId="6DB64F1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31" w:type="dxa"/>
            <w:vAlign w:val="center"/>
          </w:tcPr>
          <w:p w14:paraId="1366576A" w14:textId="5F26E90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58342BAA" w14:textId="78063779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8:liver</w:t>
            </w:r>
          </w:p>
        </w:tc>
        <w:tc>
          <w:tcPr>
            <w:tcW w:w="1757" w:type="dxa"/>
            <w:vAlign w:val="center"/>
          </w:tcPr>
          <w:p w14:paraId="49D44809" w14:textId="3A83890B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647BEE66" w14:textId="30A4239F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5:liver</w:t>
            </w:r>
          </w:p>
        </w:tc>
      </w:tr>
      <w:tr w:rsidR="005D486A" w:rsidRPr="00543937" w14:paraId="529C8209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04EEDF0" w14:textId="06044A19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Lungs</w:t>
            </w:r>
          </w:p>
        </w:tc>
        <w:tc>
          <w:tcPr>
            <w:tcW w:w="1831" w:type="dxa"/>
            <w:vAlign w:val="center"/>
          </w:tcPr>
          <w:p w14:paraId="1B00D221" w14:textId="225F8676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0989F53D" w14:textId="6019EC52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</w:t>
            </w:r>
            <w:r w:rsidR="00CD1EB4" w:rsidRPr="00543937">
              <w:rPr>
                <w:rFonts w:cs="Times New Roman"/>
                <w:sz w:val="20"/>
                <w:szCs w:val="20"/>
              </w:rPr>
              <w:t>:lung_upper_lobe</w:t>
            </w:r>
            <w:r w:rsidR="009A00A6" w:rsidRPr="00543937">
              <w:rPr>
                <w:rFonts w:cs="Times New Roman"/>
                <w:sz w:val="20"/>
                <w:szCs w:val="20"/>
              </w:rPr>
              <w:t>_left</w:t>
            </w:r>
            <w:r w:rsidR="00CD1EB4" w:rsidRPr="00543937">
              <w:rPr>
                <w:rFonts w:cs="Times New Roman"/>
                <w:sz w:val="20"/>
                <w:szCs w:val="20"/>
              </w:rPr>
              <w:t xml:space="preserve"> to 5:lung_lower_lobe_right</w:t>
            </w:r>
          </w:p>
        </w:tc>
        <w:tc>
          <w:tcPr>
            <w:tcW w:w="1757" w:type="dxa"/>
            <w:vAlign w:val="center"/>
          </w:tcPr>
          <w:p w14:paraId="72780029" w14:textId="632D31F4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0C91DB73" w14:textId="6CD0CE19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0:lung_upper_lobe_left to 14:lung_lower_lobe_right</w:t>
            </w:r>
          </w:p>
        </w:tc>
      </w:tr>
      <w:tr w:rsidR="005D486A" w:rsidRPr="00543937" w14:paraId="0F6139EC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D14EA82" w14:textId="6D9B4B90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Muscles</w:t>
            </w:r>
          </w:p>
        </w:tc>
        <w:tc>
          <w:tcPr>
            <w:tcW w:w="1831" w:type="dxa"/>
            <w:vAlign w:val="center"/>
          </w:tcPr>
          <w:p w14:paraId="59357EC1" w14:textId="744399AF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muscles</w:t>
            </w:r>
          </w:p>
        </w:tc>
        <w:tc>
          <w:tcPr>
            <w:tcW w:w="2205" w:type="dxa"/>
            <w:vAlign w:val="center"/>
          </w:tcPr>
          <w:p w14:paraId="744C8E6C" w14:textId="0AC3C3AF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autochthon_left to 10:iliopsoas_right</w:t>
            </w:r>
          </w:p>
        </w:tc>
        <w:tc>
          <w:tcPr>
            <w:tcW w:w="1757" w:type="dxa"/>
            <w:vAlign w:val="center"/>
          </w:tcPr>
          <w:p w14:paraId="410B7E35" w14:textId="1C8B5A74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800BD0C" w14:textId="5CC8B3D8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80:gluteus_maximus_ left to 89:iliopsoas_right</w:t>
            </w:r>
          </w:p>
        </w:tc>
      </w:tr>
      <w:tr w:rsidR="005D486A" w:rsidRPr="00543937" w14:paraId="43148F8B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BAE9A7A" w14:textId="79AED323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Myocardium</w:t>
            </w:r>
          </w:p>
        </w:tc>
        <w:tc>
          <w:tcPr>
            <w:tcW w:w="1831" w:type="dxa"/>
            <w:vAlign w:val="center"/>
          </w:tcPr>
          <w:p w14:paraId="1FF7CDEE" w14:textId="4F5DCE5A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00A3E9F9" w14:textId="0FB96D5A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heart_myocardium</w:t>
            </w:r>
          </w:p>
        </w:tc>
        <w:tc>
          <w:tcPr>
            <w:tcW w:w="1757" w:type="dxa"/>
            <w:vAlign w:val="center"/>
          </w:tcPr>
          <w:p w14:paraId="57C73AD3" w14:textId="719F91FD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18BAB820" w14:textId="11289DE7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2B53A603" w14:textId="4186903E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myocardium</w:t>
            </w:r>
          </w:p>
        </w:tc>
      </w:tr>
      <w:tr w:rsidR="005D486A" w:rsidRPr="00543937" w14:paraId="66DB8F2B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80481F5" w14:textId="42E6E16C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831" w:type="dxa"/>
            <w:vAlign w:val="center"/>
          </w:tcPr>
          <w:p w14:paraId="06D38D4C" w14:textId="3D8128EB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7CE04478" w14:textId="57A4C56C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4:pancreas</w:t>
            </w:r>
          </w:p>
        </w:tc>
        <w:tc>
          <w:tcPr>
            <w:tcW w:w="1757" w:type="dxa"/>
            <w:vAlign w:val="center"/>
          </w:tcPr>
          <w:p w14:paraId="14F4DAEA" w14:textId="479BFAB3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42AFA1B6" w14:textId="284322CC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7:pancreas</w:t>
            </w:r>
          </w:p>
        </w:tc>
      </w:tr>
      <w:tr w:rsidR="005D486A" w:rsidRPr="00543937" w14:paraId="434B39D3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3138B87A" w14:textId="4A03553C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Portal </w:t>
            </w:r>
            <w:r w:rsidR="005E69B4" w:rsidRPr="00543937">
              <w:rPr>
                <w:rFonts w:cs="Times New Roman"/>
                <w:color w:val="000000"/>
                <w:sz w:val="20"/>
                <w:szCs w:val="20"/>
              </w:rPr>
              <w:t>and</w:t>
            </w:r>
            <w:r w:rsidRPr="00543937">
              <w:rPr>
                <w:rFonts w:cs="Times New Roman"/>
                <w:color w:val="000000"/>
                <w:sz w:val="20"/>
                <w:szCs w:val="20"/>
              </w:rPr>
              <w:t xml:space="preserve"> Splenic veins</w:t>
            </w:r>
          </w:p>
        </w:tc>
        <w:tc>
          <w:tcPr>
            <w:tcW w:w="1831" w:type="dxa"/>
            <w:vAlign w:val="center"/>
          </w:tcPr>
          <w:p w14:paraId="10104C7A" w14:textId="6647C3BE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5C528E5B" w14:textId="6736B51F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2:portal_splenic_vein</w:t>
            </w:r>
          </w:p>
        </w:tc>
        <w:tc>
          <w:tcPr>
            <w:tcW w:w="1757" w:type="dxa"/>
            <w:vAlign w:val="center"/>
          </w:tcPr>
          <w:p w14:paraId="7371F151" w14:textId="45ED7A39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08EE9BC0" w14:textId="2298FC1C" w:rsidR="00E1426A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4:portal_vein_</w:t>
            </w:r>
          </w:p>
          <w:p w14:paraId="662C0F13" w14:textId="34197550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and_splenic_vein</w:t>
            </w:r>
          </w:p>
        </w:tc>
      </w:tr>
      <w:tr w:rsidR="005D486A" w:rsidRPr="00543937" w14:paraId="23FF07B5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5DCF769B" w14:textId="1DB49FD2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Pulmonary artery</w:t>
            </w:r>
          </w:p>
        </w:tc>
        <w:tc>
          <w:tcPr>
            <w:tcW w:w="1831" w:type="dxa"/>
            <w:vAlign w:val="center"/>
          </w:tcPr>
          <w:p w14:paraId="37F61909" w14:textId="1730AE1B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772B4FC0" w14:textId="38CF4DE3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3:pulmonary_artery</w:t>
            </w:r>
          </w:p>
        </w:tc>
        <w:tc>
          <w:tcPr>
            <w:tcW w:w="1757" w:type="dxa"/>
            <w:vAlign w:val="center"/>
          </w:tcPr>
          <w:p w14:paraId="2993A31B" w14:textId="633C8C3B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4023EA83" w14:textId="1FE517C8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539F5EA7" w14:textId="5FB13A29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7:pulmonary_artery </w:t>
            </w:r>
          </w:p>
        </w:tc>
      </w:tr>
      <w:tr w:rsidR="005D486A" w:rsidRPr="00543937" w14:paraId="4A7462BC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F7A9E38" w14:textId="3563EEEA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Ribs</w:t>
            </w:r>
          </w:p>
        </w:tc>
        <w:tc>
          <w:tcPr>
            <w:tcW w:w="1831" w:type="dxa"/>
            <w:vAlign w:val="center"/>
          </w:tcPr>
          <w:p w14:paraId="09D778D5" w14:textId="29F78C7F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ribs</w:t>
            </w:r>
          </w:p>
        </w:tc>
        <w:tc>
          <w:tcPr>
            <w:tcW w:w="2205" w:type="dxa"/>
            <w:vAlign w:val="center"/>
          </w:tcPr>
          <w:p w14:paraId="2A434132" w14:textId="0AE32F2C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rib_left_1 to 27:sternum</w:t>
            </w:r>
          </w:p>
        </w:tc>
        <w:tc>
          <w:tcPr>
            <w:tcW w:w="1757" w:type="dxa"/>
            <w:vAlign w:val="center"/>
          </w:tcPr>
          <w:p w14:paraId="3E65B388" w14:textId="4276A457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7128EF61" w14:textId="26FEDEC5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92:rib_left_1 to 116:sternum</w:t>
            </w:r>
          </w:p>
        </w:tc>
      </w:tr>
      <w:tr w:rsidR="005D486A" w:rsidRPr="00543937" w14:paraId="493DF8E4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4F79E45" w14:textId="55D1669E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capulae</w:t>
            </w:r>
          </w:p>
        </w:tc>
        <w:tc>
          <w:tcPr>
            <w:tcW w:w="1831" w:type="dxa"/>
            <w:vAlign w:val="center"/>
          </w:tcPr>
          <w:p w14:paraId="739ABBA6" w14:textId="77777777" w:rsidR="009A00A6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peripheral_</w:t>
            </w:r>
          </w:p>
          <w:p w14:paraId="6DFCA1EF" w14:textId="376D3518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bones</w:t>
            </w:r>
          </w:p>
        </w:tc>
        <w:tc>
          <w:tcPr>
            <w:tcW w:w="2205" w:type="dxa"/>
            <w:vAlign w:val="center"/>
          </w:tcPr>
          <w:p w14:paraId="0FDD2D49" w14:textId="282CE5D2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1:scapula_left, 22:scapula_right</w:t>
            </w:r>
          </w:p>
        </w:tc>
        <w:tc>
          <w:tcPr>
            <w:tcW w:w="1757" w:type="dxa"/>
            <w:vAlign w:val="center"/>
          </w:tcPr>
          <w:p w14:paraId="0187239E" w14:textId="5C8B69F5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31F0CE2" w14:textId="3DA04880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71:scapulae_left to 72:scapulae_right</w:t>
            </w:r>
          </w:p>
        </w:tc>
      </w:tr>
      <w:tr w:rsidR="005D486A" w:rsidRPr="00543937" w14:paraId="1BD8D93F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3AA7E125" w14:textId="5D5A8C8B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1831" w:type="dxa"/>
            <w:vAlign w:val="center"/>
          </w:tcPr>
          <w:p w14:paraId="4C9225C3" w14:textId="77777777" w:rsidR="009A00A6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peripheral_</w:t>
            </w:r>
          </w:p>
          <w:p w14:paraId="698224E8" w14:textId="57114508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bones</w:t>
            </w:r>
          </w:p>
        </w:tc>
        <w:tc>
          <w:tcPr>
            <w:tcW w:w="2205" w:type="dxa"/>
            <w:vAlign w:val="center"/>
          </w:tcPr>
          <w:p w14:paraId="40CECF91" w14:textId="5D797BDC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3:skull</w:t>
            </w:r>
          </w:p>
        </w:tc>
        <w:tc>
          <w:tcPr>
            <w:tcW w:w="1757" w:type="dxa"/>
            <w:vAlign w:val="center"/>
          </w:tcPr>
          <w:p w14:paraId="750F2198" w14:textId="45100B10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58FDCE1B" w14:textId="1DD288AD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91:skull</w:t>
            </w:r>
          </w:p>
        </w:tc>
      </w:tr>
      <w:tr w:rsidR="005D486A" w:rsidRPr="00543937" w14:paraId="21B199FA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09607974" w14:textId="75CEA5D5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mall bowel</w:t>
            </w:r>
          </w:p>
        </w:tc>
        <w:tc>
          <w:tcPr>
            <w:tcW w:w="1831" w:type="dxa"/>
            <w:vAlign w:val="center"/>
          </w:tcPr>
          <w:p w14:paraId="69130DE4" w14:textId="3D6AB908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digestive</w:t>
            </w:r>
          </w:p>
        </w:tc>
        <w:tc>
          <w:tcPr>
            <w:tcW w:w="2205" w:type="dxa"/>
            <w:vAlign w:val="center"/>
          </w:tcPr>
          <w:p w14:paraId="1B08D306" w14:textId="4B25CC89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4:small_bowel</w:t>
            </w:r>
          </w:p>
        </w:tc>
        <w:tc>
          <w:tcPr>
            <w:tcW w:w="1757" w:type="dxa"/>
            <w:vAlign w:val="center"/>
          </w:tcPr>
          <w:p w14:paraId="77E76BF2" w14:textId="13853C68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C9455F0" w14:textId="329AA5E1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8:small bowel</w:t>
            </w:r>
          </w:p>
        </w:tc>
      </w:tr>
      <w:tr w:rsidR="005D486A" w:rsidRPr="00543937" w14:paraId="3DB969F7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93E6154" w14:textId="13BCC774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pine and Pelvis</w:t>
            </w:r>
          </w:p>
        </w:tc>
        <w:tc>
          <w:tcPr>
            <w:tcW w:w="1831" w:type="dxa"/>
            <w:vAlign w:val="center"/>
          </w:tcPr>
          <w:p w14:paraId="356CD1BB" w14:textId="0495DD9D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vertebrae</w:t>
            </w:r>
          </w:p>
        </w:tc>
        <w:tc>
          <w:tcPr>
            <w:tcW w:w="2205" w:type="dxa"/>
            <w:vAlign w:val="center"/>
          </w:tcPr>
          <w:p w14:paraId="2AB6B878" w14:textId="3EB58B8C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vertebra_C1 to 28:sacrum</w:t>
            </w:r>
          </w:p>
        </w:tc>
        <w:tc>
          <w:tcPr>
            <w:tcW w:w="1757" w:type="dxa"/>
            <w:vAlign w:val="center"/>
          </w:tcPr>
          <w:p w14:paraId="1C1AD1C1" w14:textId="796B2237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ECF9CA6" w14:textId="66B61127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5:sacrum to 50:vertebrae_C1</w:t>
            </w:r>
          </w:p>
        </w:tc>
      </w:tr>
      <w:tr w:rsidR="005D486A" w:rsidRPr="00543937" w14:paraId="3DF47DB9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29BA4048" w14:textId="4C3C7658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831" w:type="dxa"/>
            <w:vAlign w:val="center"/>
          </w:tcPr>
          <w:p w14:paraId="0D230485" w14:textId="07D83F3D" w:rsidR="00B131C4" w:rsidRPr="00543937" w:rsidRDefault="00CD1EB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1371295A" w14:textId="6CFE4E4F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5:spleen</w:t>
            </w:r>
          </w:p>
        </w:tc>
        <w:tc>
          <w:tcPr>
            <w:tcW w:w="1757" w:type="dxa"/>
            <w:vAlign w:val="center"/>
          </w:tcPr>
          <w:p w14:paraId="74BB5D11" w14:textId="1E0CA047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774C1CA9" w14:textId="1210D6B1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:spleen</w:t>
            </w:r>
          </w:p>
        </w:tc>
      </w:tr>
      <w:tr w:rsidR="005D486A" w:rsidRPr="00543937" w14:paraId="0CCAA1CB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786F0B34" w14:textId="4694F991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831" w:type="dxa"/>
            <w:vAlign w:val="center"/>
          </w:tcPr>
          <w:p w14:paraId="678805A3" w14:textId="207A1687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684D197A" w14:textId="246917A3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6:stomach</w:t>
            </w:r>
          </w:p>
        </w:tc>
        <w:tc>
          <w:tcPr>
            <w:tcW w:w="1757" w:type="dxa"/>
            <w:vAlign w:val="center"/>
          </w:tcPr>
          <w:p w14:paraId="195A3DED" w14:textId="656D86DA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70D7404C" w14:textId="050EB26D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6:stomach</w:t>
            </w:r>
          </w:p>
        </w:tc>
      </w:tr>
      <w:tr w:rsidR="005D486A" w:rsidRPr="00543937" w14:paraId="48B6048C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6511500" w14:textId="5C370338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31" w:type="dxa"/>
            <w:vAlign w:val="center"/>
          </w:tcPr>
          <w:p w14:paraId="54AD97BA" w14:textId="140CBC39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22A29024" w14:textId="158635FC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7:thyroid_left, 18:thyroid_right</w:t>
            </w:r>
          </w:p>
        </w:tc>
        <w:tc>
          <w:tcPr>
            <w:tcW w:w="1757" w:type="dxa"/>
            <w:vAlign w:val="center"/>
          </w:tcPr>
          <w:p w14:paraId="2F15492B" w14:textId="35DB48D7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51807930" w14:textId="634A2226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7:thyroid_gland</w:t>
            </w:r>
          </w:p>
        </w:tc>
      </w:tr>
      <w:tr w:rsidR="005D486A" w:rsidRPr="00543937" w14:paraId="05370DC6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15B6AA94" w14:textId="4583697D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Trachea</w:t>
            </w:r>
          </w:p>
        </w:tc>
        <w:tc>
          <w:tcPr>
            <w:tcW w:w="1831" w:type="dxa"/>
            <w:vAlign w:val="center"/>
          </w:tcPr>
          <w:p w14:paraId="09D94E19" w14:textId="5030671F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organs</w:t>
            </w:r>
          </w:p>
        </w:tc>
        <w:tc>
          <w:tcPr>
            <w:tcW w:w="2205" w:type="dxa"/>
            <w:vAlign w:val="center"/>
          </w:tcPr>
          <w:p w14:paraId="7095C363" w14:textId="3DAAF05D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9:trachea</w:t>
            </w:r>
          </w:p>
        </w:tc>
        <w:tc>
          <w:tcPr>
            <w:tcW w:w="1757" w:type="dxa"/>
            <w:vAlign w:val="center"/>
          </w:tcPr>
          <w:p w14:paraId="72937F69" w14:textId="38862C4F" w:rsidR="00B131C4" w:rsidRPr="00543937" w:rsidRDefault="002619EC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2305" w:type="dxa"/>
            <w:vAlign w:val="center"/>
          </w:tcPr>
          <w:p w14:paraId="3C75908C" w14:textId="2A818B50" w:rsidR="00B131C4" w:rsidRPr="00543937" w:rsidRDefault="009A00A6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16:trachea</w:t>
            </w:r>
          </w:p>
        </w:tc>
      </w:tr>
      <w:tr w:rsidR="005D486A" w:rsidRPr="00543937" w14:paraId="5DBBDAEC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661D44C4" w14:textId="5D72BAB3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Ventricle L</w:t>
            </w:r>
          </w:p>
        </w:tc>
        <w:tc>
          <w:tcPr>
            <w:tcW w:w="1831" w:type="dxa"/>
            <w:vAlign w:val="center"/>
          </w:tcPr>
          <w:p w14:paraId="2C182046" w14:textId="40BD1A67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349AF1E0" w14:textId="1BBA8532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4:heart_ventricle_left</w:t>
            </w:r>
          </w:p>
        </w:tc>
        <w:tc>
          <w:tcPr>
            <w:tcW w:w="1757" w:type="dxa"/>
            <w:vAlign w:val="center"/>
          </w:tcPr>
          <w:p w14:paraId="21D0CD3D" w14:textId="0C91BBDA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503B76BC" w14:textId="625E65C4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373DED0D" w14:textId="634AB5BB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5:ventricle_left</w:t>
            </w:r>
          </w:p>
        </w:tc>
      </w:tr>
      <w:tr w:rsidR="005D486A" w:rsidRPr="00543937" w14:paraId="0CE032DE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4479549B" w14:textId="15713A26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color w:val="000000"/>
                <w:sz w:val="20"/>
                <w:szCs w:val="20"/>
              </w:rPr>
              <w:t>Ventricle R</w:t>
            </w:r>
          </w:p>
        </w:tc>
        <w:tc>
          <w:tcPr>
            <w:tcW w:w="1831" w:type="dxa"/>
            <w:vAlign w:val="center"/>
          </w:tcPr>
          <w:p w14:paraId="0ACA695A" w14:textId="31F274B8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cardiac</w:t>
            </w:r>
          </w:p>
        </w:tc>
        <w:tc>
          <w:tcPr>
            <w:tcW w:w="2205" w:type="dxa"/>
            <w:vAlign w:val="center"/>
          </w:tcPr>
          <w:p w14:paraId="12385E77" w14:textId="6A75DFC6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5:heart_ventricle_right</w:t>
            </w:r>
          </w:p>
        </w:tc>
        <w:tc>
          <w:tcPr>
            <w:tcW w:w="1757" w:type="dxa"/>
            <w:vAlign w:val="center"/>
          </w:tcPr>
          <w:p w14:paraId="51572514" w14:textId="31D1287E" w:rsidR="00E1426A" w:rsidRPr="00543937" w:rsidRDefault="00FB4BF5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</w:t>
            </w:r>
            <w:r w:rsidR="00E1426A" w:rsidRPr="00543937">
              <w:rPr>
                <w:rFonts w:cs="Times New Roman"/>
                <w:sz w:val="20"/>
                <w:szCs w:val="20"/>
              </w:rPr>
              <w:t>eartchambers_</w:t>
            </w:r>
          </w:p>
          <w:p w14:paraId="01D85FCB" w14:textId="173649CF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highres</w:t>
            </w:r>
          </w:p>
        </w:tc>
        <w:tc>
          <w:tcPr>
            <w:tcW w:w="2305" w:type="dxa"/>
            <w:vAlign w:val="center"/>
          </w:tcPr>
          <w:p w14:paraId="178CBA9F" w14:textId="4C7775DE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3:ventricle_right</w:t>
            </w:r>
          </w:p>
        </w:tc>
      </w:tr>
      <w:tr w:rsidR="005D486A" w:rsidRPr="00543937" w14:paraId="26702CB2" w14:textId="77777777" w:rsidTr="005D486A">
        <w:trPr>
          <w:trHeight w:val="454"/>
          <w:jc w:val="center"/>
        </w:trPr>
        <w:tc>
          <w:tcPr>
            <w:tcW w:w="1430" w:type="dxa"/>
            <w:vAlign w:val="center"/>
          </w:tcPr>
          <w:p w14:paraId="529270D1" w14:textId="614A53BB" w:rsidR="00B131C4" w:rsidRPr="00543937" w:rsidRDefault="00B131C4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Subcutaneous Fat</w:t>
            </w:r>
            <w:r w:rsidR="00C120FE" w:rsidRPr="0054393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831" w:type="dxa"/>
            <w:vAlign w:val="center"/>
          </w:tcPr>
          <w:p w14:paraId="5829A9FA" w14:textId="77777777" w:rsidR="009A00A6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lin_ct_body</w:t>
            </w:r>
            <w:r w:rsidR="009A00A6" w:rsidRPr="00543937">
              <w:rPr>
                <w:rFonts w:cs="Times New Roman"/>
                <w:sz w:val="20"/>
                <w:szCs w:val="20"/>
              </w:rPr>
              <w:t>_</w:t>
            </w:r>
          </w:p>
          <w:p w14:paraId="100C1E9B" w14:textId="3EAEEF93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composition</w:t>
            </w:r>
          </w:p>
        </w:tc>
        <w:tc>
          <w:tcPr>
            <w:tcW w:w="2205" w:type="dxa"/>
            <w:vAlign w:val="center"/>
          </w:tcPr>
          <w:p w14:paraId="3BFEDD60" w14:textId="42471025" w:rsidR="00B131C4" w:rsidRPr="00543937" w:rsidRDefault="00F36449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:subcutaneous_fat</w:t>
            </w:r>
          </w:p>
        </w:tc>
        <w:tc>
          <w:tcPr>
            <w:tcW w:w="1757" w:type="dxa"/>
            <w:vAlign w:val="center"/>
          </w:tcPr>
          <w:p w14:paraId="7000B1AB" w14:textId="071E68EE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Tissue_types</w:t>
            </w:r>
          </w:p>
        </w:tc>
        <w:tc>
          <w:tcPr>
            <w:tcW w:w="2305" w:type="dxa"/>
            <w:vAlign w:val="center"/>
          </w:tcPr>
          <w:p w14:paraId="3B7F8723" w14:textId="6B6755E1" w:rsidR="00B131C4" w:rsidRPr="00543937" w:rsidRDefault="00E1426A" w:rsidP="0054393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43937">
              <w:rPr>
                <w:rFonts w:cs="Times New Roman"/>
                <w:sz w:val="20"/>
                <w:szCs w:val="20"/>
              </w:rPr>
              <w:t>2:subcutaneous_fat</w:t>
            </w:r>
          </w:p>
        </w:tc>
      </w:tr>
    </w:tbl>
    <w:p w14:paraId="5B55ABB6" w14:textId="77777777" w:rsidR="005F51EE" w:rsidRDefault="005F51EE" w:rsidP="00543937">
      <w:pPr>
        <w:spacing w:after="0" w:line="240" w:lineRule="auto"/>
        <w:jc w:val="left"/>
      </w:pPr>
    </w:p>
    <w:p w14:paraId="09144967" w14:textId="5A326B92" w:rsidR="00DA033D" w:rsidRPr="00543937" w:rsidRDefault="005F51EE" w:rsidP="00543937">
      <w:pPr>
        <w:spacing w:after="0" w:line="240" w:lineRule="auto"/>
        <w:jc w:val="left"/>
        <w:rPr>
          <w:b/>
          <w:bCs/>
        </w:rPr>
      </w:pPr>
      <w:r w:rsidRPr="00543937">
        <w:t>*Segmentation of subcutaneous fat differs between MOOSE (L3) and TotalSegmentator (whole-body).</w:t>
      </w:r>
    </w:p>
    <w:sectPr w:rsidR="00DA033D" w:rsidRPr="00543937" w:rsidSect="008F2883">
      <w:headerReference w:type="default" r:id="rId8"/>
      <w:headerReference w:type="first" r:id="rId9"/>
      <w:pgSz w:w="11906" w:h="16838"/>
      <w:pgMar w:top="1440" w:right="1080" w:bottom="1440" w:left="1080" w:header="709" w:footer="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76C75" w14:textId="77777777" w:rsidR="00774322" w:rsidRDefault="00774322">
      <w:pPr>
        <w:spacing w:after="0" w:line="240" w:lineRule="auto"/>
      </w:pPr>
      <w:r>
        <w:separator/>
      </w:r>
    </w:p>
  </w:endnote>
  <w:endnote w:type="continuationSeparator" w:id="0">
    <w:p w14:paraId="6794ED37" w14:textId="77777777" w:rsidR="00774322" w:rsidRDefault="0077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5C8FF" w14:textId="77777777" w:rsidR="00774322" w:rsidRDefault="00774322">
      <w:pPr>
        <w:spacing w:after="0" w:line="240" w:lineRule="auto"/>
      </w:pPr>
      <w:r>
        <w:separator/>
      </w:r>
    </w:p>
  </w:footnote>
  <w:footnote w:type="continuationSeparator" w:id="0">
    <w:p w14:paraId="4E56D812" w14:textId="77777777" w:rsidR="00774322" w:rsidRDefault="00774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889887"/>
      <w:docPartObj>
        <w:docPartGallery w:val="Page Numbers (Top of Page)"/>
        <w:docPartUnique/>
      </w:docPartObj>
    </w:sdtPr>
    <w:sdtContent>
      <w:p w14:paraId="3217596F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4CED55C" w14:textId="77777777" w:rsidR="00F307D8" w:rsidRDefault="00F307D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3250119"/>
      <w:docPartObj>
        <w:docPartGallery w:val="Page Numbers (Top of Page)"/>
        <w:docPartUnique/>
      </w:docPartObj>
    </w:sdtPr>
    <w:sdtContent>
      <w:p w14:paraId="0C5FF2BB" w14:textId="77777777" w:rsidR="00F307D8" w:rsidRDefault="00B762FB">
        <w:pPr>
          <w:pStyle w:val="En-tt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57EFACC6" w14:textId="77777777" w:rsidR="00F307D8" w:rsidRDefault="00F307D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F5C25"/>
    <w:multiLevelType w:val="multilevel"/>
    <w:tmpl w:val="9A80A9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80F4E4C"/>
    <w:multiLevelType w:val="multilevel"/>
    <w:tmpl w:val="F216C01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E73554D"/>
    <w:multiLevelType w:val="multilevel"/>
    <w:tmpl w:val="877AB77E"/>
    <w:lvl w:ilvl="0">
      <w:start w:val="1"/>
      <w:numFmt w:val="decimal"/>
      <w:pStyle w:val="Titre3"/>
      <w:lvlText w:val="2.2.%1"/>
      <w:lvlJc w:val="center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297945B1"/>
    <w:multiLevelType w:val="multilevel"/>
    <w:tmpl w:val="D8A01E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pStyle w:val="Titre2"/>
      <w:lvlText w:val="2.%2"/>
      <w:lvlJc w:val="left"/>
      <w:pPr>
        <w:tabs>
          <w:tab w:val="num" w:pos="0"/>
        </w:tabs>
        <w:ind w:left="4046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4" w15:restartNumberingAfterBreak="0">
    <w:nsid w:val="39B644D0"/>
    <w:multiLevelType w:val="multilevel"/>
    <w:tmpl w:val="43C2FC50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</w:lvl>
  </w:abstractNum>
  <w:abstractNum w:abstractNumId="5" w15:restartNumberingAfterBreak="0">
    <w:nsid w:val="5EA36BB3"/>
    <w:multiLevelType w:val="hybridMultilevel"/>
    <w:tmpl w:val="54C43B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97EBE"/>
    <w:multiLevelType w:val="hybridMultilevel"/>
    <w:tmpl w:val="00EA4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083092">
    <w:abstractNumId w:val="4"/>
  </w:num>
  <w:num w:numId="2" w16cid:durableId="1057320700">
    <w:abstractNumId w:val="3"/>
  </w:num>
  <w:num w:numId="3" w16cid:durableId="662703701">
    <w:abstractNumId w:val="2"/>
  </w:num>
  <w:num w:numId="4" w16cid:durableId="1628656674">
    <w:abstractNumId w:val="0"/>
  </w:num>
  <w:num w:numId="5" w16cid:durableId="2124303423">
    <w:abstractNumId w:val="1"/>
  </w:num>
  <w:num w:numId="6" w16cid:durableId="186800187">
    <w:abstractNumId w:val="5"/>
  </w:num>
  <w:num w:numId="7" w16cid:durableId="5103399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D8"/>
    <w:rsid w:val="00000A85"/>
    <w:rsid w:val="00012A38"/>
    <w:rsid w:val="000235D3"/>
    <w:rsid w:val="000308CF"/>
    <w:rsid w:val="00042B17"/>
    <w:rsid w:val="00045621"/>
    <w:rsid w:val="00046429"/>
    <w:rsid w:val="0005168C"/>
    <w:rsid w:val="000527A4"/>
    <w:rsid w:val="00060294"/>
    <w:rsid w:val="00060BFE"/>
    <w:rsid w:val="0006133A"/>
    <w:rsid w:val="0006229B"/>
    <w:rsid w:val="00071FD3"/>
    <w:rsid w:val="000723C9"/>
    <w:rsid w:val="00074533"/>
    <w:rsid w:val="00075D8C"/>
    <w:rsid w:val="00083F58"/>
    <w:rsid w:val="00083F90"/>
    <w:rsid w:val="00085168"/>
    <w:rsid w:val="000931A6"/>
    <w:rsid w:val="00097105"/>
    <w:rsid w:val="000A126D"/>
    <w:rsid w:val="000A1ADF"/>
    <w:rsid w:val="000C3161"/>
    <w:rsid w:val="000C316E"/>
    <w:rsid w:val="000C3C19"/>
    <w:rsid w:val="000C7B15"/>
    <w:rsid w:val="000D02B2"/>
    <w:rsid w:val="000D668F"/>
    <w:rsid w:val="000E3C2D"/>
    <w:rsid w:val="000E5F13"/>
    <w:rsid w:val="000E7568"/>
    <w:rsid w:val="000F323B"/>
    <w:rsid w:val="000F77FA"/>
    <w:rsid w:val="00101775"/>
    <w:rsid w:val="001020C8"/>
    <w:rsid w:val="00104D09"/>
    <w:rsid w:val="00106B54"/>
    <w:rsid w:val="0011024A"/>
    <w:rsid w:val="001204AF"/>
    <w:rsid w:val="00123F3D"/>
    <w:rsid w:val="00132233"/>
    <w:rsid w:val="00135FCC"/>
    <w:rsid w:val="00144B52"/>
    <w:rsid w:val="001467A2"/>
    <w:rsid w:val="00147A76"/>
    <w:rsid w:val="00150FA3"/>
    <w:rsid w:val="00154685"/>
    <w:rsid w:val="0016574D"/>
    <w:rsid w:val="00176311"/>
    <w:rsid w:val="00176C41"/>
    <w:rsid w:val="00182619"/>
    <w:rsid w:val="001975D9"/>
    <w:rsid w:val="001D10CF"/>
    <w:rsid w:val="001D16FF"/>
    <w:rsid w:val="001D2E90"/>
    <w:rsid w:val="001D64A0"/>
    <w:rsid w:val="001E4A15"/>
    <w:rsid w:val="001F508C"/>
    <w:rsid w:val="001F5E80"/>
    <w:rsid w:val="00203094"/>
    <w:rsid w:val="00203686"/>
    <w:rsid w:val="002036B5"/>
    <w:rsid w:val="00215B82"/>
    <w:rsid w:val="00230D80"/>
    <w:rsid w:val="00231C0B"/>
    <w:rsid w:val="00234BB7"/>
    <w:rsid w:val="00235276"/>
    <w:rsid w:val="0024372E"/>
    <w:rsid w:val="00244BF8"/>
    <w:rsid w:val="0025213B"/>
    <w:rsid w:val="0025323C"/>
    <w:rsid w:val="00256CE8"/>
    <w:rsid w:val="002619EC"/>
    <w:rsid w:val="00262696"/>
    <w:rsid w:val="002671FE"/>
    <w:rsid w:val="00275C87"/>
    <w:rsid w:val="002766F1"/>
    <w:rsid w:val="0028557A"/>
    <w:rsid w:val="0029068F"/>
    <w:rsid w:val="0029621E"/>
    <w:rsid w:val="002A0794"/>
    <w:rsid w:val="002A4699"/>
    <w:rsid w:val="002A69A9"/>
    <w:rsid w:val="002B1C13"/>
    <w:rsid w:val="002B6A22"/>
    <w:rsid w:val="002C01BE"/>
    <w:rsid w:val="002C097E"/>
    <w:rsid w:val="002C09C2"/>
    <w:rsid w:val="002C6E6C"/>
    <w:rsid w:val="002F06B7"/>
    <w:rsid w:val="002F12E2"/>
    <w:rsid w:val="002F6967"/>
    <w:rsid w:val="002F7855"/>
    <w:rsid w:val="00303A4D"/>
    <w:rsid w:val="00303CFB"/>
    <w:rsid w:val="003110DE"/>
    <w:rsid w:val="00311C29"/>
    <w:rsid w:val="00315111"/>
    <w:rsid w:val="003156B1"/>
    <w:rsid w:val="003204AB"/>
    <w:rsid w:val="0032162E"/>
    <w:rsid w:val="00322BF5"/>
    <w:rsid w:val="00323A88"/>
    <w:rsid w:val="00324631"/>
    <w:rsid w:val="00326679"/>
    <w:rsid w:val="00340ABF"/>
    <w:rsid w:val="00341088"/>
    <w:rsid w:val="003426E4"/>
    <w:rsid w:val="00351D32"/>
    <w:rsid w:val="00354FF9"/>
    <w:rsid w:val="003614C9"/>
    <w:rsid w:val="00372C58"/>
    <w:rsid w:val="003757AC"/>
    <w:rsid w:val="00375CF3"/>
    <w:rsid w:val="0038065B"/>
    <w:rsid w:val="00383D36"/>
    <w:rsid w:val="00390C9C"/>
    <w:rsid w:val="003977CD"/>
    <w:rsid w:val="003A37CC"/>
    <w:rsid w:val="003B0453"/>
    <w:rsid w:val="003B26C3"/>
    <w:rsid w:val="003B796A"/>
    <w:rsid w:val="003C097E"/>
    <w:rsid w:val="003D0CC0"/>
    <w:rsid w:val="003D2EF2"/>
    <w:rsid w:val="003D5021"/>
    <w:rsid w:val="003E5944"/>
    <w:rsid w:val="003E674F"/>
    <w:rsid w:val="003F5C19"/>
    <w:rsid w:val="00400441"/>
    <w:rsid w:val="00403B86"/>
    <w:rsid w:val="00404F85"/>
    <w:rsid w:val="00411A19"/>
    <w:rsid w:val="0041313B"/>
    <w:rsid w:val="00416ED6"/>
    <w:rsid w:val="00422085"/>
    <w:rsid w:val="0043057B"/>
    <w:rsid w:val="004333D5"/>
    <w:rsid w:val="00433FAE"/>
    <w:rsid w:val="00435236"/>
    <w:rsid w:val="00436B8C"/>
    <w:rsid w:val="00446827"/>
    <w:rsid w:val="00456A15"/>
    <w:rsid w:val="004609FB"/>
    <w:rsid w:val="00465708"/>
    <w:rsid w:val="00465E3C"/>
    <w:rsid w:val="004726E5"/>
    <w:rsid w:val="00474A1D"/>
    <w:rsid w:val="004757E6"/>
    <w:rsid w:val="00477126"/>
    <w:rsid w:val="004776EC"/>
    <w:rsid w:val="0048399A"/>
    <w:rsid w:val="00483C31"/>
    <w:rsid w:val="00484389"/>
    <w:rsid w:val="0048454C"/>
    <w:rsid w:val="00486E29"/>
    <w:rsid w:val="00491B50"/>
    <w:rsid w:val="004A5023"/>
    <w:rsid w:val="004B006F"/>
    <w:rsid w:val="004B58FF"/>
    <w:rsid w:val="004C7446"/>
    <w:rsid w:val="004D1EDA"/>
    <w:rsid w:val="004F2B68"/>
    <w:rsid w:val="004F662D"/>
    <w:rsid w:val="0050062D"/>
    <w:rsid w:val="00500C87"/>
    <w:rsid w:val="0050242C"/>
    <w:rsid w:val="0050794B"/>
    <w:rsid w:val="005219D1"/>
    <w:rsid w:val="0052482D"/>
    <w:rsid w:val="005270F0"/>
    <w:rsid w:val="00533B8B"/>
    <w:rsid w:val="00534CA9"/>
    <w:rsid w:val="00543937"/>
    <w:rsid w:val="00545463"/>
    <w:rsid w:val="00553BAE"/>
    <w:rsid w:val="00554802"/>
    <w:rsid w:val="005561B0"/>
    <w:rsid w:val="00560E35"/>
    <w:rsid w:val="005769B4"/>
    <w:rsid w:val="005775BD"/>
    <w:rsid w:val="0058188D"/>
    <w:rsid w:val="00584467"/>
    <w:rsid w:val="005945F1"/>
    <w:rsid w:val="0059710C"/>
    <w:rsid w:val="00597DE6"/>
    <w:rsid w:val="005A287A"/>
    <w:rsid w:val="005A2F8A"/>
    <w:rsid w:val="005A54D9"/>
    <w:rsid w:val="005A5CEA"/>
    <w:rsid w:val="005B012A"/>
    <w:rsid w:val="005B3945"/>
    <w:rsid w:val="005B4215"/>
    <w:rsid w:val="005D082B"/>
    <w:rsid w:val="005D486A"/>
    <w:rsid w:val="005E647F"/>
    <w:rsid w:val="005E69B4"/>
    <w:rsid w:val="005F51EE"/>
    <w:rsid w:val="006039C6"/>
    <w:rsid w:val="0060714A"/>
    <w:rsid w:val="00607AF2"/>
    <w:rsid w:val="00613046"/>
    <w:rsid w:val="00620535"/>
    <w:rsid w:val="00631C0F"/>
    <w:rsid w:val="00631C25"/>
    <w:rsid w:val="006402C6"/>
    <w:rsid w:val="00647F4F"/>
    <w:rsid w:val="00652FDB"/>
    <w:rsid w:val="00660917"/>
    <w:rsid w:val="00662D17"/>
    <w:rsid w:val="006640D7"/>
    <w:rsid w:val="00664FD7"/>
    <w:rsid w:val="00667471"/>
    <w:rsid w:val="00671CE3"/>
    <w:rsid w:val="0067220B"/>
    <w:rsid w:val="00674C6E"/>
    <w:rsid w:val="00676DFE"/>
    <w:rsid w:val="00680284"/>
    <w:rsid w:val="00691900"/>
    <w:rsid w:val="00694834"/>
    <w:rsid w:val="00695A04"/>
    <w:rsid w:val="006A02DF"/>
    <w:rsid w:val="006A337F"/>
    <w:rsid w:val="006B1EF1"/>
    <w:rsid w:val="006D1EF4"/>
    <w:rsid w:val="006D6A42"/>
    <w:rsid w:val="006D6F9A"/>
    <w:rsid w:val="006E0D7C"/>
    <w:rsid w:val="006E59D5"/>
    <w:rsid w:val="006F6912"/>
    <w:rsid w:val="0070199E"/>
    <w:rsid w:val="0070305C"/>
    <w:rsid w:val="007225C0"/>
    <w:rsid w:val="00733A61"/>
    <w:rsid w:val="00733C75"/>
    <w:rsid w:val="0075166B"/>
    <w:rsid w:val="00756ACE"/>
    <w:rsid w:val="00765CF3"/>
    <w:rsid w:val="007666B1"/>
    <w:rsid w:val="007666FE"/>
    <w:rsid w:val="007708D5"/>
    <w:rsid w:val="0077156D"/>
    <w:rsid w:val="00772D51"/>
    <w:rsid w:val="00774322"/>
    <w:rsid w:val="0078058A"/>
    <w:rsid w:val="00782055"/>
    <w:rsid w:val="00782FD0"/>
    <w:rsid w:val="00785123"/>
    <w:rsid w:val="0079135E"/>
    <w:rsid w:val="007920D5"/>
    <w:rsid w:val="00793DD9"/>
    <w:rsid w:val="007946BE"/>
    <w:rsid w:val="0079634B"/>
    <w:rsid w:val="007A2549"/>
    <w:rsid w:val="007A6536"/>
    <w:rsid w:val="007B19C5"/>
    <w:rsid w:val="007C55BD"/>
    <w:rsid w:val="007D518F"/>
    <w:rsid w:val="007D6D78"/>
    <w:rsid w:val="007E4126"/>
    <w:rsid w:val="007F06DC"/>
    <w:rsid w:val="007F5155"/>
    <w:rsid w:val="00803076"/>
    <w:rsid w:val="008030B2"/>
    <w:rsid w:val="00807BA4"/>
    <w:rsid w:val="00822912"/>
    <w:rsid w:val="00822AF4"/>
    <w:rsid w:val="00824469"/>
    <w:rsid w:val="0082633C"/>
    <w:rsid w:val="0083372B"/>
    <w:rsid w:val="00840932"/>
    <w:rsid w:val="008439AA"/>
    <w:rsid w:val="00846E6B"/>
    <w:rsid w:val="008520D7"/>
    <w:rsid w:val="008529E7"/>
    <w:rsid w:val="00854D83"/>
    <w:rsid w:val="00855029"/>
    <w:rsid w:val="00856CAB"/>
    <w:rsid w:val="00864772"/>
    <w:rsid w:val="008754F9"/>
    <w:rsid w:val="008815BA"/>
    <w:rsid w:val="00882818"/>
    <w:rsid w:val="0089342D"/>
    <w:rsid w:val="0089721F"/>
    <w:rsid w:val="008A0243"/>
    <w:rsid w:val="008A1EB4"/>
    <w:rsid w:val="008B7261"/>
    <w:rsid w:val="008B778F"/>
    <w:rsid w:val="008B7ED7"/>
    <w:rsid w:val="008C1F0A"/>
    <w:rsid w:val="008D3340"/>
    <w:rsid w:val="008D6685"/>
    <w:rsid w:val="008D7933"/>
    <w:rsid w:val="008E5062"/>
    <w:rsid w:val="008F2883"/>
    <w:rsid w:val="008F6A6C"/>
    <w:rsid w:val="009203C3"/>
    <w:rsid w:val="009216B7"/>
    <w:rsid w:val="0092361C"/>
    <w:rsid w:val="009470F9"/>
    <w:rsid w:val="00954174"/>
    <w:rsid w:val="00954CFC"/>
    <w:rsid w:val="009617A6"/>
    <w:rsid w:val="00970018"/>
    <w:rsid w:val="00970316"/>
    <w:rsid w:val="00971E8F"/>
    <w:rsid w:val="00972CA3"/>
    <w:rsid w:val="009767F6"/>
    <w:rsid w:val="009769FA"/>
    <w:rsid w:val="009804F2"/>
    <w:rsid w:val="00982217"/>
    <w:rsid w:val="009835EA"/>
    <w:rsid w:val="00985B7A"/>
    <w:rsid w:val="0099571B"/>
    <w:rsid w:val="009A00A6"/>
    <w:rsid w:val="009A0806"/>
    <w:rsid w:val="009B1ABE"/>
    <w:rsid w:val="009C6960"/>
    <w:rsid w:val="009D52D6"/>
    <w:rsid w:val="009E7AF6"/>
    <w:rsid w:val="00A20CF1"/>
    <w:rsid w:val="00A22016"/>
    <w:rsid w:val="00A23F5E"/>
    <w:rsid w:val="00A27147"/>
    <w:rsid w:val="00A33506"/>
    <w:rsid w:val="00A35F0C"/>
    <w:rsid w:val="00A369FE"/>
    <w:rsid w:val="00A51C61"/>
    <w:rsid w:val="00A55BCF"/>
    <w:rsid w:val="00A62D31"/>
    <w:rsid w:val="00A64949"/>
    <w:rsid w:val="00A80C7C"/>
    <w:rsid w:val="00A86DC8"/>
    <w:rsid w:val="00A86F5D"/>
    <w:rsid w:val="00A9014F"/>
    <w:rsid w:val="00A91AFA"/>
    <w:rsid w:val="00A92468"/>
    <w:rsid w:val="00AC1CF5"/>
    <w:rsid w:val="00AC5EBC"/>
    <w:rsid w:val="00AC6964"/>
    <w:rsid w:val="00AC6D2A"/>
    <w:rsid w:val="00AC7EBC"/>
    <w:rsid w:val="00AD09DA"/>
    <w:rsid w:val="00AD0E08"/>
    <w:rsid w:val="00AD18D6"/>
    <w:rsid w:val="00AD241B"/>
    <w:rsid w:val="00AD4662"/>
    <w:rsid w:val="00AD5E23"/>
    <w:rsid w:val="00AE3D75"/>
    <w:rsid w:val="00AE3FFF"/>
    <w:rsid w:val="00AE6D13"/>
    <w:rsid w:val="00B03F26"/>
    <w:rsid w:val="00B10148"/>
    <w:rsid w:val="00B10D38"/>
    <w:rsid w:val="00B131C4"/>
    <w:rsid w:val="00B165B4"/>
    <w:rsid w:val="00B23C8C"/>
    <w:rsid w:val="00B24AD2"/>
    <w:rsid w:val="00B275C6"/>
    <w:rsid w:val="00B33EBA"/>
    <w:rsid w:val="00B3759F"/>
    <w:rsid w:val="00B421B8"/>
    <w:rsid w:val="00B50525"/>
    <w:rsid w:val="00B55946"/>
    <w:rsid w:val="00B5662E"/>
    <w:rsid w:val="00B70989"/>
    <w:rsid w:val="00B74F84"/>
    <w:rsid w:val="00B762FB"/>
    <w:rsid w:val="00B7661F"/>
    <w:rsid w:val="00B813E2"/>
    <w:rsid w:val="00B843B0"/>
    <w:rsid w:val="00BA1FCD"/>
    <w:rsid w:val="00BB665B"/>
    <w:rsid w:val="00BC0C5E"/>
    <w:rsid w:val="00BC1209"/>
    <w:rsid w:val="00BC751E"/>
    <w:rsid w:val="00BC7B90"/>
    <w:rsid w:val="00BD5DED"/>
    <w:rsid w:val="00BE07F0"/>
    <w:rsid w:val="00BE0862"/>
    <w:rsid w:val="00BF0F98"/>
    <w:rsid w:val="00C0328F"/>
    <w:rsid w:val="00C04E8B"/>
    <w:rsid w:val="00C0659E"/>
    <w:rsid w:val="00C120FE"/>
    <w:rsid w:val="00C167E6"/>
    <w:rsid w:val="00C20046"/>
    <w:rsid w:val="00C21B26"/>
    <w:rsid w:val="00C3006D"/>
    <w:rsid w:val="00C30B10"/>
    <w:rsid w:val="00C3281E"/>
    <w:rsid w:val="00C33317"/>
    <w:rsid w:val="00C4466C"/>
    <w:rsid w:val="00C53124"/>
    <w:rsid w:val="00C56BF3"/>
    <w:rsid w:val="00C61F85"/>
    <w:rsid w:val="00C6240A"/>
    <w:rsid w:val="00C63213"/>
    <w:rsid w:val="00C768C0"/>
    <w:rsid w:val="00C81455"/>
    <w:rsid w:val="00C82453"/>
    <w:rsid w:val="00C82FF2"/>
    <w:rsid w:val="00C8580D"/>
    <w:rsid w:val="00C859D4"/>
    <w:rsid w:val="00C90A6F"/>
    <w:rsid w:val="00C9263D"/>
    <w:rsid w:val="00C92874"/>
    <w:rsid w:val="00C95EDB"/>
    <w:rsid w:val="00C972EE"/>
    <w:rsid w:val="00CA1313"/>
    <w:rsid w:val="00CA608C"/>
    <w:rsid w:val="00CA6D66"/>
    <w:rsid w:val="00CB06D6"/>
    <w:rsid w:val="00CB1AD0"/>
    <w:rsid w:val="00CB3EF1"/>
    <w:rsid w:val="00CB69A0"/>
    <w:rsid w:val="00CD1287"/>
    <w:rsid w:val="00CD1E39"/>
    <w:rsid w:val="00CD1EB4"/>
    <w:rsid w:val="00CD436A"/>
    <w:rsid w:val="00CE6E14"/>
    <w:rsid w:val="00D160B1"/>
    <w:rsid w:val="00D217D0"/>
    <w:rsid w:val="00D217FE"/>
    <w:rsid w:val="00D24AC0"/>
    <w:rsid w:val="00D252EB"/>
    <w:rsid w:val="00D25328"/>
    <w:rsid w:val="00D26013"/>
    <w:rsid w:val="00D34943"/>
    <w:rsid w:val="00D40EE7"/>
    <w:rsid w:val="00D41ACB"/>
    <w:rsid w:val="00D42534"/>
    <w:rsid w:val="00D544E0"/>
    <w:rsid w:val="00D547B7"/>
    <w:rsid w:val="00D54DFB"/>
    <w:rsid w:val="00D57C86"/>
    <w:rsid w:val="00D629D8"/>
    <w:rsid w:val="00D65D47"/>
    <w:rsid w:val="00D70656"/>
    <w:rsid w:val="00D70B47"/>
    <w:rsid w:val="00D712D6"/>
    <w:rsid w:val="00D74B11"/>
    <w:rsid w:val="00D77671"/>
    <w:rsid w:val="00D7780D"/>
    <w:rsid w:val="00D77B9A"/>
    <w:rsid w:val="00D870D4"/>
    <w:rsid w:val="00D90C85"/>
    <w:rsid w:val="00D96976"/>
    <w:rsid w:val="00D97CEC"/>
    <w:rsid w:val="00DA033D"/>
    <w:rsid w:val="00DA2C31"/>
    <w:rsid w:val="00DA5A40"/>
    <w:rsid w:val="00DB1A8F"/>
    <w:rsid w:val="00DB6649"/>
    <w:rsid w:val="00DD0988"/>
    <w:rsid w:val="00DE45C7"/>
    <w:rsid w:val="00DF1243"/>
    <w:rsid w:val="00DF3034"/>
    <w:rsid w:val="00DF440C"/>
    <w:rsid w:val="00DF7CE2"/>
    <w:rsid w:val="00E01CF0"/>
    <w:rsid w:val="00E1426A"/>
    <w:rsid w:val="00E17FCA"/>
    <w:rsid w:val="00E33EFF"/>
    <w:rsid w:val="00E51150"/>
    <w:rsid w:val="00E55C9B"/>
    <w:rsid w:val="00E56D2A"/>
    <w:rsid w:val="00E62EB5"/>
    <w:rsid w:val="00E70DA4"/>
    <w:rsid w:val="00E7557A"/>
    <w:rsid w:val="00EA1E64"/>
    <w:rsid w:val="00EA2513"/>
    <w:rsid w:val="00EB1F92"/>
    <w:rsid w:val="00EB2C73"/>
    <w:rsid w:val="00EB727E"/>
    <w:rsid w:val="00ED0958"/>
    <w:rsid w:val="00ED53DC"/>
    <w:rsid w:val="00EE2489"/>
    <w:rsid w:val="00EE6FCB"/>
    <w:rsid w:val="00EF5047"/>
    <w:rsid w:val="00EF66FE"/>
    <w:rsid w:val="00F023A0"/>
    <w:rsid w:val="00F0668B"/>
    <w:rsid w:val="00F07C9F"/>
    <w:rsid w:val="00F10670"/>
    <w:rsid w:val="00F12373"/>
    <w:rsid w:val="00F20026"/>
    <w:rsid w:val="00F20547"/>
    <w:rsid w:val="00F20AD0"/>
    <w:rsid w:val="00F24A75"/>
    <w:rsid w:val="00F24DCE"/>
    <w:rsid w:val="00F307D8"/>
    <w:rsid w:val="00F34251"/>
    <w:rsid w:val="00F34ABF"/>
    <w:rsid w:val="00F36449"/>
    <w:rsid w:val="00F4226E"/>
    <w:rsid w:val="00F544F2"/>
    <w:rsid w:val="00F64EC3"/>
    <w:rsid w:val="00F67836"/>
    <w:rsid w:val="00F704FA"/>
    <w:rsid w:val="00F72273"/>
    <w:rsid w:val="00F807EF"/>
    <w:rsid w:val="00F91A69"/>
    <w:rsid w:val="00F92442"/>
    <w:rsid w:val="00F938F0"/>
    <w:rsid w:val="00FA5CE4"/>
    <w:rsid w:val="00FB12CC"/>
    <w:rsid w:val="00FB4BF5"/>
    <w:rsid w:val="00FC063D"/>
    <w:rsid w:val="00FC2832"/>
    <w:rsid w:val="00FD2C6A"/>
    <w:rsid w:val="00FF0BD5"/>
    <w:rsid w:val="00FF1AE3"/>
    <w:rsid w:val="00FF39C7"/>
    <w:rsid w:val="00FF581C"/>
    <w:rsid w:val="00FF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B560"/>
  <w15:docId w15:val="{88E9A060-8705-42B8-9173-EDB0D928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0F"/>
    <w:pPr>
      <w:spacing w:after="160"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205421"/>
    <w:pPr>
      <w:numPr>
        <w:numId w:val="1"/>
      </w:numPr>
      <w:outlineLvl w:val="0"/>
    </w:pPr>
    <w:rPr>
      <w:lang w:val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AC55A4"/>
    <w:pPr>
      <w:numPr>
        <w:ilvl w:val="1"/>
        <w:numId w:val="2"/>
      </w:numPr>
      <w:ind w:left="72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EC3"/>
    <w:pPr>
      <w:keepNext/>
      <w:keepLines/>
      <w:numPr>
        <w:numId w:val="3"/>
      </w:numPr>
      <w:spacing w:before="160" w:after="80"/>
      <w:outlineLvl w:val="2"/>
    </w:pPr>
    <w:rPr>
      <w:rFonts w:eastAsiaTheme="majorEastAsia" w:cstheme="majorBidi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5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5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5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5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5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5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205421"/>
    <w:rPr>
      <w:rFonts w:ascii="Times New Roman" w:hAnsi="Times New Roman"/>
      <w:sz w:val="24"/>
      <w:lang w:val="fr-FR"/>
    </w:rPr>
  </w:style>
  <w:style w:type="character" w:customStyle="1" w:styleId="Titre2Car">
    <w:name w:val="Titre 2 Car"/>
    <w:basedOn w:val="Policepardfaut"/>
    <w:link w:val="Titre2"/>
    <w:uiPriority w:val="9"/>
    <w:qFormat/>
    <w:rsid w:val="00AC55A4"/>
    <w:rPr>
      <w:rFonts w:ascii="Times New Roman" w:hAnsi="Times New Roman"/>
      <w:sz w:val="24"/>
    </w:rPr>
  </w:style>
  <w:style w:type="character" w:customStyle="1" w:styleId="Titre3Car">
    <w:name w:val="Titre 3 Car"/>
    <w:basedOn w:val="Policepardfaut"/>
    <w:link w:val="Titre3"/>
    <w:uiPriority w:val="9"/>
    <w:qFormat/>
    <w:rsid w:val="00871EC3"/>
    <w:rPr>
      <w:rFonts w:ascii="Times New Roman" w:eastAsiaTheme="majorEastAsia" w:hAnsi="Times New Roman" w:cstheme="majorBidi"/>
      <w:sz w:val="24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qFormat/>
    <w:rsid w:val="00B85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qFormat/>
    <w:rsid w:val="00B85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qFormat/>
    <w:rsid w:val="00B85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qFormat/>
    <w:rsid w:val="00B85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qFormat/>
    <w:rsid w:val="00B85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qFormat/>
    <w:rsid w:val="00B8546C"/>
    <w:rPr>
      <w:rFonts w:eastAsiaTheme="majorEastAsia" w:cstheme="majorBidi"/>
      <w:color w:val="272727" w:themeColor="text1" w:themeTint="D8"/>
    </w:rPr>
  </w:style>
  <w:style w:type="character" w:customStyle="1" w:styleId="TitreCar">
    <w:name w:val="Titre Car"/>
    <w:basedOn w:val="Policepardfaut"/>
    <w:link w:val="Titre"/>
    <w:uiPriority w:val="10"/>
    <w:qFormat/>
    <w:rsid w:val="00CE2BA4"/>
    <w:rPr>
      <w:rFonts w:ascii="Times New Roman" w:eastAsiaTheme="majorEastAsia" w:hAnsi="Times New Roman" w:cstheme="majorBidi"/>
      <w:spacing w:val="-10"/>
      <w:kern w:val="2"/>
      <w:sz w:val="40"/>
      <w:szCs w:val="56"/>
    </w:rPr>
  </w:style>
  <w:style w:type="character" w:customStyle="1" w:styleId="Sous-titreCar">
    <w:name w:val="Sous-titre Car"/>
    <w:basedOn w:val="Policepardfaut"/>
    <w:link w:val="Sous-titre"/>
    <w:uiPriority w:val="11"/>
    <w:qFormat/>
    <w:rsid w:val="00B6398C"/>
    <w:rPr>
      <w:rFonts w:ascii="Times New Roman" w:eastAsiaTheme="majorEastAsia" w:hAnsi="Times New Roman" w:cstheme="majorBidi"/>
      <w:b/>
      <w:bCs/>
      <w:spacing w:val="15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qFormat/>
    <w:rsid w:val="00B8546C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B8546C"/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qFormat/>
    <w:rsid w:val="00B85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8546C"/>
    <w:rPr>
      <w:b/>
      <w:bCs/>
      <w:smallCaps/>
      <w:color w:val="0F4761" w:themeColor="accent1" w:themeShade="BF"/>
      <w:spacing w:val="5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CE59AB"/>
    <w:rPr>
      <w:rFonts w:ascii="Times New Roman" w:hAnsi="Times New Roman"/>
      <w:sz w:val="20"/>
      <w:szCs w:val="20"/>
    </w:rPr>
  </w:style>
  <w:style w:type="character" w:customStyle="1" w:styleId="FootnoteCharacters">
    <w:name w:val="Footnote Characters"/>
    <w:basedOn w:val="Policepardfaut"/>
    <w:uiPriority w:val="99"/>
    <w:semiHidden/>
    <w:unhideWhenUsed/>
    <w:qFormat/>
    <w:rsid w:val="00CE59AB"/>
    <w:rPr>
      <w:vertAlign w:val="superscript"/>
    </w:rPr>
  </w:style>
  <w:style w:type="character" w:styleId="Appelnotedebasdep">
    <w:name w:val="footnote reference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63788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63788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BB41A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BB41AD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B41AD"/>
    <w:rPr>
      <w:rFonts w:ascii="Times New Roman" w:hAnsi="Times New Roman"/>
      <w:b/>
      <w:bCs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qFormat/>
    <w:rsid w:val="00F57DE4"/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F57DE4"/>
    <w:rPr>
      <w:rFonts w:ascii="Times New Roman" w:hAnsi="Times New Roman"/>
      <w:sz w:val="24"/>
    </w:rPr>
  </w:style>
  <w:style w:type="character" w:styleId="Textedelespacerserv">
    <w:name w:val="Placeholder Text"/>
    <w:basedOn w:val="Policepardfaut"/>
    <w:uiPriority w:val="99"/>
    <w:semiHidden/>
    <w:qFormat/>
    <w:rsid w:val="003C2123"/>
    <w:rPr>
      <w:color w:val="666666"/>
    </w:rPr>
  </w:style>
  <w:style w:type="character" w:styleId="Numrodeligne">
    <w:name w:val="line number"/>
    <w:basedOn w:val="Policepardfaut"/>
    <w:uiPriority w:val="99"/>
    <w:semiHidden/>
    <w:unhideWhenUsed/>
    <w:rsid w:val="009A3482"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styleId="Lgende">
    <w:name w:val="caption"/>
    <w:basedOn w:val="Normal"/>
    <w:next w:val="Normal"/>
    <w:uiPriority w:val="35"/>
    <w:unhideWhenUsed/>
    <w:qFormat/>
    <w:rsid w:val="005201CD"/>
    <w:pPr>
      <w:spacing w:after="200" w:line="276" w:lineRule="auto"/>
    </w:pPr>
    <w:rPr>
      <w:iCs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le"/>
    <w:basedOn w:val="Normal"/>
    <w:next w:val="Normal"/>
    <w:link w:val="TitreCar"/>
    <w:uiPriority w:val="10"/>
    <w:qFormat/>
    <w:rsid w:val="00CE2BA4"/>
    <w:pPr>
      <w:spacing w:after="80" w:line="240" w:lineRule="auto"/>
      <w:contextualSpacing/>
      <w:jc w:val="center"/>
    </w:pPr>
    <w:rPr>
      <w:rFonts w:eastAsiaTheme="majorEastAsia" w:cstheme="majorBidi"/>
      <w:spacing w:val="-10"/>
      <w:sz w:val="40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398C"/>
    <w:rPr>
      <w:rFonts w:eastAsiaTheme="majorEastAsia" w:cstheme="majorBidi"/>
      <w:b/>
      <w:bCs/>
      <w:spacing w:val="15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B8546C"/>
    <w:pPr>
      <w:spacing w:before="160"/>
      <w:jc w:val="center"/>
    </w:pPr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8546C"/>
    <w:pPr>
      <w:ind w:left="720"/>
      <w:contextualSpacing/>
    </w:p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5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E59AB"/>
    <w:pPr>
      <w:spacing w:after="0" w:line="240" w:lineRule="auto"/>
    </w:pPr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BB41A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BB41AD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En-tte">
    <w:name w:val="header"/>
    <w:basedOn w:val="Normal"/>
    <w:link w:val="En-tt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F57DE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9B51BE"/>
    <w:pPr>
      <w:spacing w:beforeAutospacing="1" w:afterAutospacing="1" w:line="240" w:lineRule="auto"/>
      <w:jc w:val="left"/>
    </w:pPr>
    <w:rPr>
      <w:rFonts w:eastAsia="Times New Roman" w:cs="Times New Roman"/>
      <w:kern w:val="0"/>
      <w:szCs w:val="24"/>
      <w:lang w:eastAsia="en-GB"/>
    </w:rPr>
  </w:style>
  <w:style w:type="paragraph" w:styleId="Rvision">
    <w:name w:val="Revision"/>
    <w:uiPriority w:val="99"/>
    <w:semiHidden/>
    <w:qFormat/>
    <w:rsid w:val="00D2072B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Comment">
    <w:name w:val="Comment"/>
    <w:basedOn w:val="Normal"/>
    <w:qFormat/>
    <w:rPr>
      <w:sz w:val="20"/>
      <w:szCs w:val="20"/>
    </w:rPr>
  </w:style>
  <w:style w:type="table" w:styleId="Listemoyenne2-Accent1">
    <w:name w:val="Medium List 2 Accent 1"/>
    <w:basedOn w:val="TableauNormal"/>
    <w:uiPriority w:val="66"/>
    <w:rsid w:val="00A968CC"/>
    <w:rPr>
      <w:rFonts w:asciiTheme="majorHAnsi" w:eastAsiaTheme="majorEastAsia" w:hAnsiTheme="majorHAnsi" w:cstheme="majorBidi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39"/>
    <w:rsid w:val="002E6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2E6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F58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F581C"/>
    <w:rPr>
      <w:rFonts w:ascii="Consolas" w:hAnsi="Consolas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7920D5"/>
    <w:rPr>
      <w:color w:val="96607D" w:themeColor="followedHyperlink"/>
      <w:u w:val="single"/>
    </w:rPr>
  </w:style>
  <w:style w:type="character" w:styleId="lev">
    <w:name w:val="Strong"/>
    <w:basedOn w:val="Policepardfaut"/>
    <w:uiPriority w:val="22"/>
    <w:qFormat/>
    <w:rsid w:val="00D7780D"/>
    <w:rPr>
      <w:b/>
      <w:bCs/>
    </w:rPr>
  </w:style>
  <w:style w:type="table" w:styleId="Tableausimple4">
    <w:name w:val="Plain Table 4"/>
    <w:basedOn w:val="TableauNormal"/>
    <w:uiPriority w:val="44"/>
    <w:rsid w:val="00123F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34F12-205C-46AB-B8C1-E84D736C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 Curie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c Julie</dc:creator>
  <dc:description/>
  <cp:lastModifiedBy>Auriac Julie</cp:lastModifiedBy>
  <cp:revision>5</cp:revision>
  <dcterms:created xsi:type="dcterms:W3CDTF">2025-09-10T10:43:00Z</dcterms:created>
  <dcterms:modified xsi:type="dcterms:W3CDTF">2025-09-10T13:04:00Z</dcterms:modified>
  <dc:language>en-US</dc:language>
</cp:coreProperties>
</file>